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4EB27" w14:textId="366CEE84" w:rsidR="00A93D08" w:rsidRDefault="00A93D08" w:rsidP="00A93D08">
      <w:pPr>
        <w:rPr>
          <w:b/>
          <w:bCs/>
        </w:rPr>
      </w:pPr>
      <w:r>
        <w:rPr>
          <w:b/>
          <w:bCs/>
        </w:rPr>
        <w:t>Questionnaires (Brucellosis)</w:t>
      </w:r>
    </w:p>
    <w:p w14:paraId="5E2E0B9C" w14:textId="77777777" w:rsidR="00A93D08" w:rsidRDefault="00A93D08" w:rsidP="00A93D08">
      <w:pPr>
        <w:rPr>
          <w:b/>
          <w:bCs/>
        </w:rPr>
      </w:pPr>
    </w:p>
    <w:p w14:paraId="278054B6" w14:textId="77777777" w:rsidR="00A93D08" w:rsidRPr="00652B9E" w:rsidRDefault="00A93D08" w:rsidP="00A93D08">
      <w:pPr>
        <w:rPr>
          <w:b/>
          <w:bCs/>
        </w:rPr>
      </w:pPr>
      <w:r w:rsidRPr="00652B9E">
        <w:rPr>
          <w:b/>
          <w:bCs/>
        </w:rPr>
        <w:t>Herd structure</w:t>
      </w:r>
    </w:p>
    <w:p w14:paraId="013E9952" w14:textId="77777777" w:rsidR="00A93D08" w:rsidRPr="00652B9E" w:rsidRDefault="00A93D08" w:rsidP="00A93D08">
      <w:pPr>
        <w:pStyle w:val="ListParagraph"/>
        <w:numPr>
          <w:ilvl w:val="0"/>
          <w:numId w:val="1"/>
        </w:numPr>
      </w:pPr>
      <w:r w:rsidRPr="00652B9E">
        <w:t>How many years have you been raising goats? ……. years.</w:t>
      </w:r>
    </w:p>
    <w:p w14:paraId="598C920A" w14:textId="50984CF0" w:rsidR="00A93D08" w:rsidRPr="00652B9E" w:rsidRDefault="00A93D08" w:rsidP="00A93D08">
      <w:pPr>
        <w:pStyle w:val="ListParagraph"/>
        <w:numPr>
          <w:ilvl w:val="0"/>
          <w:numId w:val="1"/>
        </w:numPr>
      </w:pPr>
      <w:r w:rsidRPr="00652B9E">
        <w:t>How many mature animal</w:t>
      </w:r>
      <w:r w:rsidR="00F91FEA">
        <w:t xml:space="preserve">s are </w:t>
      </w:r>
      <w:r w:rsidRPr="00652B9E">
        <w:t>in</w:t>
      </w:r>
      <w:r w:rsidR="00F91FEA">
        <w:t xml:space="preserve"> the</w:t>
      </w:r>
      <w:r w:rsidRPr="00652B9E">
        <w:t xml:space="preserve"> herd (</w:t>
      </w:r>
      <w:r w:rsidR="00F91FEA">
        <w:t xml:space="preserve">aged </w:t>
      </w:r>
      <w:r w:rsidRPr="00652B9E">
        <w:t>&gt; 6 months</w:t>
      </w:r>
      <w:proofErr w:type="gramStart"/>
      <w:r w:rsidRPr="00652B9E">
        <w:t>) ?</w:t>
      </w:r>
      <w:proofErr w:type="gramEnd"/>
      <w:r w:rsidRPr="00652B9E">
        <w:t xml:space="preserve"> </w:t>
      </w:r>
      <w:proofErr w:type="gramStart"/>
      <w:r w:rsidRPr="00652B9E">
        <w:t>Total</w:t>
      </w:r>
      <w:r w:rsidR="00F91FEA">
        <w:t>:</w:t>
      </w:r>
      <w:r w:rsidRPr="00652B9E">
        <w:t>…</w:t>
      </w:r>
      <w:proofErr w:type="gramEnd"/>
      <w:r w:rsidRPr="00652B9E">
        <w:t>……. Animals</w:t>
      </w:r>
    </w:p>
    <w:p w14:paraId="00CB6CC5" w14:textId="77777777" w:rsidR="00A93D08" w:rsidRDefault="00A93D08" w:rsidP="00A93D08"/>
    <w:p w14:paraId="1718660F" w14:textId="77777777" w:rsidR="00A93D08" w:rsidRPr="00D4707D" w:rsidRDefault="00A93D08" w:rsidP="00A93D08">
      <w:pPr>
        <w:rPr>
          <w:b/>
          <w:bCs/>
        </w:rPr>
      </w:pPr>
      <w:r w:rsidRPr="00D4707D">
        <w:rPr>
          <w:b/>
          <w:bCs/>
        </w:rPr>
        <w:t>Herd and health management practices</w:t>
      </w:r>
    </w:p>
    <w:p w14:paraId="1E101289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Pasture Characteristics:</w:t>
      </w:r>
    </w:p>
    <w:p w14:paraId="69A3E2E1" w14:textId="0AA8E2C7" w:rsidR="00A93D08" w:rsidRPr="00652B9E" w:rsidRDefault="00A93D08" w:rsidP="00A93D08">
      <w:pPr>
        <w:pStyle w:val="ListParagraph"/>
        <w:spacing w:after="160" w:line="259" w:lineRule="auto"/>
        <w:ind w:left="360"/>
      </w:pPr>
      <w:r w:rsidRPr="00652B9E">
        <w:sym w:font="Wingdings 2" w:char="F0A3"/>
      </w:r>
      <w:r w:rsidRPr="00652B9E">
        <w:t xml:space="preserve"> The pasture is also utilized by other animal species</w:t>
      </w:r>
      <w:r w:rsidR="00F91FEA">
        <w:t>,</w:t>
      </w:r>
      <w:r w:rsidRPr="00652B9E">
        <w:t xml:space="preserve"> such as cattle, goats, sheep, or buffalo.</w:t>
      </w:r>
    </w:p>
    <w:p w14:paraId="4F43B069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The pasture is exclusively used by the specified species, with no other animals present.</w:t>
      </w:r>
    </w:p>
    <w:p w14:paraId="72D3860E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In your farm, do you currently raise other livestock? (You may select more than one option)</w:t>
      </w:r>
    </w:p>
    <w:p w14:paraId="37CAC617" w14:textId="4D82F91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Beef cattle </w:t>
      </w:r>
      <w:r w:rsidRPr="00652B9E">
        <w:sym w:font="Wingdings 2" w:char="F0A3"/>
      </w:r>
      <w:r w:rsidRPr="00652B9E">
        <w:t xml:space="preserve"> Buffalo  </w:t>
      </w:r>
      <w:r w:rsidRPr="00652B9E">
        <w:sym w:font="Wingdings 2" w:char="F0A3"/>
      </w:r>
      <w:r w:rsidRPr="00652B9E">
        <w:t xml:space="preserve"> Sheep </w:t>
      </w:r>
      <w:r w:rsidRPr="00652B9E">
        <w:sym w:font="Wingdings 2" w:char="F0A3"/>
      </w:r>
      <w:r w:rsidRPr="00652B9E">
        <w:t xml:space="preserve">Pigs </w:t>
      </w:r>
      <w:r w:rsidR="000F7591" w:rsidRPr="00652B9E">
        <w:sym w:font="Wingdings 2" w:char="F0A3"/>
      </w:r>
      <w:r w:rsidR="000F7591">
        <w:t xml:space="preserve">Chicken </w:t>
      </w:r>
      <w:r w:rsidRPr="00652B9E">
        <w:sym w:font="Wingdings 2" w:char="F0A3"/>
      </w:r>
      <w:r w:rsidRPr="00652B9E">
        <w:t>None / Do not raise other animals</w:t>
      </w:r>
    </w:p>
    <w:p w14:paraId="791E35B2" w14:textId="73E4BA3A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 xml:space="preserve">Do you have </w:t>
      </w:r>
      <w:r w:rsidR="00F91FEA">
        <w:t xml:space="preserve">an approved </w:t>
      </w:r>
      <w:r w:rsidRPr="00652B9E">
        <w:t>certification for Good Farm Management Practice from the Department of Livestock Development?</w:t>
      </w:r>
    </w:p>
    <w:p w14:paraId="16FEE999" w14:textId="591C727D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</w:t>
      </w:r>
      <w:r w:rsidR="00BD1997">
        <w:t>Yes, a</w:t>
      </w:r>
      <w:r w:rsidRPr="00652B9E">
        <w:t>pproved</w:t>
      </w:r>
    </w:p>
    <w:p w14:paraId="4C5456D7" w14:textId="45CCD9D3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</w:t>
      </w:r>
      <w:r w:rsidR="00BD1997">
        <w:t>No, u</w:t>
      </w:r>
      <w:r w:rsidRPr="00652B9E">
        <w:t>napproved</w:t>
      </w:r>
    </w:p>
    <w:p w14:paraId="5A946227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Do you conduct annual Brucellosis testing (serology test) for your herd?</w:t>
      </w:r>
    </w:p>
    <w:p w14:paraId="0986492A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7FB17F4F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576DFC99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Do you perform Brucellosis testing before the movement of animals?</w:t>
      </w:r>
    </w:p>
    <w:p w14:paraId="31806003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24F0122E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28F6464E" w14:textId="2AD0C632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 xml:space="preserve">Have you introduced </w:t>
      </w:r>
      <w:r w:rsidR="001D6D8D">
        <w:t>any</w:t>
      </w:r>
      <w:r w:rsidRPr="00652B9E">
        <w:t xml:space="preserve"> new animal</w:t>
      </w:r>
      <w:r w:rsidR="001D6D8D">
        <w:t>s</w:t>
      </w:r>
      <w:r w:rsidRPr="00652B9E">
        <w:t xml:space="preserve"> into the herd within the past 6 months?</w:t>
      </w:r>
    </w:p>
    <w:p w14:paraId="0AF3DEC7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48B633D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10F06846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Do you quarantine new animals for at least 30 days?</w:t>
      </w:r>
    </w:p>
    <w:p w14:paraId="71DD07BD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477ED459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67A52961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Breeding Male Utilization on the Farm (You may select more than one option)</w:t>
      </w:r>
    </w:p>
    <w:p w14:paraId="46316047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Used exclusively on the farm</w:t>
      </w:r>
    </w:p>
    <w:p w14:paraId="6F476F2A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Circulate within a communal of farms / Occasionally borrow breeding males from other farms </w:t>
      </w:r>
    </w:p>
    <w:p w14:paraId="22808343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How many years do you use a breeding male on your farm before culling him?</w:t>
      </w:r>
    </w:p>
    <w:p w14:paraId="3738757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&lt; 1 year</w:t>
      </w:r>
    </w:p>
    <w:p w14:paraId="0BFFEF37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1-2 years</w:t>
      </w:r>
    </w:p>
    <w:p w14:paraId="7488CA4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&gt; 3 years</w:t>
      </w:r>
    </w:p>
    <w:p w14:paraId="3EC5C417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rPr>
          <w:kern w:val="2"/>
          <w:lang w:val="en-US" w:eastAsia="en-US" w:bidi="th-TH"/>
          <w14:ligatures w14:val="standardContextual"/>
        </w:rPr>
        <w:t>What is done with breeding males that are no longer in use?</w:t>
      </w:r>
    </w:p>
    <w:p w14:paraId="44007135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Selling to a slaughterhouse</w:t>
      </w:r>
    </w:p>
    <w:p w14:paraId="6003E9B3" w14:textId="44F81188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rPr>
          <w:rFonts w:eastAsia="Times New Roman"/>
          <w:color w:val="000000"/>
        </w:rPr>
        <w:t xml:space="preserve"> </w:t>
      </w:r>
      <w:r w:rsidR="006D5195">
        <w:rPr>
          <w:rFonts w:eastAsia="Times New Roman"/>
          <w:color w:val="000000"/>
        </w:rPr>
        <w:t>S</w:t>
      </w:r>
      <w:r w:rsidRPr="00652B9E">
        <w:rPr>
          <w:rFonts w:eastAsia="Times New Roman"/>
          <w:color w:val="000000"/>
        </w:rPr>
        <w:t>elling t</w:t>
      </w:r>
      <w:r w:rsidRPr="00652B9E">
        <w:rPr>
          <w:rFonts w:eastAsia="Times New Roman"/>
          <w:color w:val="000000"/>
          <w:lang w:val="en-US" w:eastAsia="en-US" w:bidi="th-TH"/>
        </w:rPr>
        <w:t xml:space="preserve">o another farm </w:t>
      </w:r>
      <w:r w:rsidRPr="00652B9E">
        <w:t xml:space="preserve"> </w:t>
      </w:r>
    </w:p>
    <w:p w14:paraId="11296401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Do you have a separate area for parturition?</w:t>
      </w:r>
    </w:p>
    <w:p w14:paraId="7BEE2405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79E8D3B7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740F1614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How do you handle newborn goat kids until weaning?</w:t>
      </w:r>
    </w:p>
    <w:p w14:paraId="01CEEE30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mother rearing system</w:t>
      </w:r>
    </w:p>
    <w:p w14:paraId="7A9450B8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n-mother rearing system </w:t>
      </w:r>
    </w:p>
    <w:p w14:paraId="26E9A646" w14:textId="3C8A767B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 xml:space="preserve">Do you wear gloves when assisting a doe during </w:t>
      </w:r>
      <w:r w:rsidR="006D5195">
        <w:t xml:space="preserve">giving </w:t>
      </w:r>
      <w:r w:rsidRPr="00652B9E">
        <w:t>birth?</w:t>
      </w:r>
    </w:p>
    <w:p w14:paraId="6C9C868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4BE28EC3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4D8BA9E1" w14:textId="7324FE86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rPr>
          <w:rFonts w:eastAsia="Times New Roman"/>
          <w:color w:val="000000"/>
        </w:rPr>
        <w:lastRenderedPageBreak/>
        <w:t xml:space="preserve">Do you </w:t>
      </w:r>
      <w:r w:rsidR="00BD63C6">
        <w:rPr>
          <w:rFonts w:eastAsia="Times New Roman"/>
          <w:color w:val="000000"/>
        </w:rPr>
        <w:t>wear</w:t>
      </w:r>
      <w:r w:rsidRPr="00652B9E">
        <w:rPr>
          <w:rFonts w:eastAsia="Times New Roman"/>
          <w:color w:val="000000"/>
          <w:lang w:val="en-US" w:eastAsia="en-US" w:bidi="th-TH"/>
        </w:rPr>
        <w:t xml:space="preserve"> a mask during assistance </w:t>
      </w:r>
      <w:r w:rsidR="00103271">
        <w:rPr>
          <w:rFonts w:eastAsia="Times New Roman"/>
          <w:color w:val="000000"/>
          <w:lang w:val="en-US" w:eastAsia="en-US" w:bidi="th-TH"/>
        </w:rPr>
        <w:t xml:space="preserve">a </w:t>
      </w:r>
      <w:r w:rsidRPr="00652B9E">
        <w:rPr>
          <w:rFonts w:eastAsia="Times New Roman"/>
          <w:color w:val="000000"/>
          <w:lang w:val="en-US" w:eastAsia="en-US" w:bidi="th-TH"/>
        </w:rPr>
        <w:t>doe when giving birth</w:t>
      </w:r>
      <w:r w:rsidRPr="00652B9E">
        <w:t xml:space="preserve">? </w:t>
      </w:r>
    </w:p>
    <w:p w14:paraId="0200EAD1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783D11BD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59DE7A3E" w14:textId="77777777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Is there a presence of rodents on the farm?</w:t>
      </w:r>
    </w:p>
    <w:p w14:paraId="470493B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15A46CC4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5FED4A08" w14:textId="4436E7DC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 xml:space="preserve">Is there a </w:t>
      </w:r>
      <w:r w:rsidR="00103271">
        <w:rPr>
          <w:rFonts w:eastAsia="Times New Roman"/>
          <w:color w:val="000000"/>
          <w:lang w:val="en-US" w:eastAsia="en-US" w:bidi="th-TH"/>
        </w:rPr>
        <w:t>p</w:t>
      </w:r>
      <w:r w:rsidRPr="00652B9E">
        <w:rPr>
          <w:rFonts w:eastAsia="Times New Roman"/>
          <w:color w:val="000000"/>
          <w:lang w:val="en-US" w:eastAsia="en-US" w:bidi="th-TH"/>
        </w:rPr>
        <w:t xml:space="preserve">resence of dogs </w:t>
      </w:r>
      <w:r w:rsidRPr="00652B9E">
        <w:t>on the farm?</w:t>
      </w:r>
    </w:p>
    <w:p w14:paraId="2D3E02E7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3F022445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1599B6C2" w14:textId="3ABD1C85" w:rsidR="00CE6B99" w:rsidRDefault="00CE6B99" w:rsidP="00A93D08">
      <w:pPr>
        <w:pStyle w:val="ListParagraph"/>
        <w:numPr>
          <w:ilvl w:val="0"/>
          <w:numId w:val="2"/>
        </w:numPr>
      </w:pPr>
      <w:r w:rsidRPr="00652B9E">
        <w:t xml:space="preserve">Is there a </w:t>
      </w:r>
      <w:r w:rsidR="00103271">
        <w:rPr>
          <w:rFonts w:eastAsia="Times New Roman"/>
          <w:color w:val="000000"/>
          <w:lang w:val="en-US" w:eastAsia="en-US" w:bidi="th-TH"/>
        </w:rPr>
        <w:t>p</w:t>
      </w:r>
      <w:r w:rsidRPr="00652B9E">
        <w:rPr>
          <w:rFonts w:eastAsia="Times New Roman"/>
          <w:color w:val="000000"/>
          <w:lang w:val="en-US" w:eastAsia="en-US" w:bidi="th-TH"/>
        </w:rPr>
        <w:t>resence of cats</w:t>
      </w:r>
      <w:r w:rsidRPr="00652B9E">
        <w:t xml:space="preserve"> on the farm?</w:t>
      </w:r>
    </w:p>
    <w:p w14:paraId="5A94C9A1" w14:textId="77777777" w:rsidR="00CE6B99" w:rsidRPr="00652B9E" w:rsidRDefault="00CE6B99" w:rsidP="00CE6B99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4522765B" w14:textId="162986BF" w:rsidR="00CE6B99" w:rsidRDefault="00CE6B99" w:rsidP="00CE6B99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5036486D" w14:textId="1664017C" w:rsidR="00A93D08" w:rsidRPr="00652B9E" w:rsidRDefault="00A93D08" w:rsidP="00A93D08">
      <w:pPr>
        <w:pStyle w:val="ListParagraph"/>
        <w:numPr>
          <w:ilvl w:val="0"/>
          <w:numId w:val="2"/>
        </w:numPr>
      </w:pPr>
      <w:r w:rsidRPr="00652B9E">
        <w:t>How is manure used?</w:t>
      </w:r>
    </w:p>
    <w:p w14:paraId="4D8563E0" w14:textId="5C095D20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</w:t>
      </w:r>
      <w:r w:rsidR="006D5195">
        <w:rPr>
          <w:rFonts w:eastAsia="Times New Roman"/>
          <w:color w:val="000000"/>
          <w:lang w:val="en-US" w:eastAsia="en-US" w:bidi="th-TH"/>
        </w:rPr>
        <w:t>For f</w:t>
      </w:r>
      <w:r w:rsidRPr="00652B9E">
        <w:rPr>
          <w:rFonts w:eastAsia="Times New Roman"/>
          <w:color w:val="000000"/>
          <w:lang w:val="en-US" w:eastAsia="en-US" w:bidi="th-TH"/>
        </w:rPr>
        <w:t>ertilizer</w:t>
      </w:r>
    </w:p>
    <w:p w14:paraId="11555FE5" w14:textId="650B0A2F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t use</w:t>
      </w:r>
    </w:p>
    <w:p w14:paraId="134C8DAA" w14:textId="77777777" w:rsidR="00A93D08" w:rsidRDefault="00A93D08" w:rsidP="00A93D08">
      <w:pPr>
        <w:rPr>
          <w:b/>
          <w:bCs/>
        </w:rPr>
      </w:pPr>
    </w:p>
    <w:p w14:paraId="7AE37272" w14:textId="77777777" w:rsidR="00A93D08" w:rsidRPr="00652B9E" w:rsidRDefault="00A93D08" w:rsidP="00A93D08">
      <w:pPr>
        <w:rPr>
          <w:b/>
          <w:bCs/>
        </w:rPr>
      </w:pPr>
      <w:r w:rsidRPr="00652B9E">
        <w:rPr>
          <w:b/>
          <w:bCs/>
        </w:rPr>
        <w:t>Reproductive history</w:t>
      </w:r>
    </w:p>
    <w:p w14:paraId="02AA6865" w14:textId="7B655A49" w:rsidR="00A93D08" w:rsidRPr="00652B9E" w:rsidRDefault="00A93D08" w:rsidP="00A93D08">
      <w:pPr>
        <w:pStyle w:val="ListParagraph"/>
        <w:numPr>
          <w:ilvl w:val="0"/>
          <w:numId w:val="3"/>
        </w:numPr>
      </w:pPr>
      <w:r w:rsidRPr="00652B9E">
        <w:t xml:space="preserve">Have you ever observed </w:t>
      </w:r>
      <w:r w:rsidR="009B57CC">
        <w:t xml:space="preserve">cases of </w:t>
      </w:r>
      <w:r w:rsidRPr="00652B9E">
        <w:t>abortion in the herd?</w:t>
      </w:r>
    </w:p>
    <w:p w14:paraId="5E738A3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118B0BB3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1E4C8BB9" w14:textId="5AC8EDB3" w:rsidR="00A93D08" w:rsidRPr="00652B9E" w:rsidRDefault="00A93D08" w:rsidP="00A93D08">
      <w:pPr>
        <w:pStyle w:val="ListParagraph"/>
        <w:numPr>
          <w:ilvl w:val="0"/>
          <w:numId w:val="3"/>
        </w:numPr>
      </w:pPr>
      <w:r w:rsidRPr="00652B9E">
        <w:t xml:space="preserve">Have you ever observed </w:t>
      </w:r>
      <w:r w:rsidR="009B57CC">
        <w:rPr>
          <w:rFonts w:eastAsia="Times New Roman"/>
          <w:color w:val="000000"/>
          <w:lang w:val="en-US" w:eastAsia="en-US" w:bidi="th-TH"/>
        </w:rPr>
        <w:t>cases of r</w:t>
      </w:r>
      <w:r w:rsidRPr="00652B9E">
        <w:rPr>
          <w:rFonts w:eastAsia="Times New Roman"/>
          <w:color w:val="000000"/>
          <w:lang w:val="en-US" w:eastAsia="en-US" w:bidi="th-TH"/>
        </w:rPr>
        <w:t xml:space="preserve">epeat </w:t>
      </w:r>
      <w:r w:rsidR="009B57CC">
        <w:rPr>
          <w:rFonts w:eastAsia="Times New Roman"/>
          <w:color w:val="000000"/>
          <w:lang w:val="en-US" w:eastAsia="en-US" w:bidi="th-TH"/>
        </w:rPr>
        <w:t>b</w:t>
      </w:r>
      <w:r w:rsidRPr="00652B9E">
        <w:rPr>
          <w:rFonts w:eastAsia="Times New Roman"/>
          <w:color w:val="000000"/>
          <w:lang w:val="en-US" w:eastAsia="en-US" w:bidi="th-TH"/>
        </w:rPr>
        <w:t>reeding</w:t>
      </w:r>
      <w:r w:rsidR="009B57CC">
        <w:rPr>
          <w:rFonts w:eastAsia="Times New Roman"/>
          <w:color w:val="000000"/>
          <w:lang w:val="en-US" w:eastAsia="en-US" w:bidi="th-TH"/>
        </w:rPr>
        <w:t xml:space="preserve"> </w:t>
      </w:r>
      <w:r w:rsidRPr="00652B9E">
        <w:t>in the herd?</w:t>
      </w:r>
    </w:p>
    <w:p w14:paraId="79990CC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7F8CF115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5D099FF3" w14:textId="2FA51DDF" w:rsidR="00A93D08" w:rsidRPr="00652B9E" w:rsidRDefault="00A93D08" w:rsidP="00A93D08">
      <w:pPr>
        <w:pStyle w:val="ListParagraph"/>
        <w:numPr>
          <w:ilvl w:val="0"/>
          <w:numId w:val="3"/>
        </w:numPr>
      </w:pPr>
      <w:r w:rsidRPr="00652B9E">
        <w:t xml:space="preserve">Have you ever observed </w:t>
      </w:r>
      <w:r w:rsidR="009B57CC">
        <w:t xml:space="preserve">cases of </w:t>
      </w:r>
      <w:r w:rsidR="009B57CC">
        <w:rPr>
          <w:rFonts w:eastAsia="Times New Roman"/>
          <w:color w:val="000000"/>
          <w:lang w:val="en-US" w:eastAsia="en-US" w:bidi="th-TH"/>
        </w:rPr>
        <w:t>s</w:t>
      </w:r>
      <w:r w:rsidRPr="00652B9E">
        <w:rPr>
          <w:rFonts w:eastAsia="Times New Roman"/>
          <w:color w:val="000000"/>
          <w:lang w:val="en-US" w:eastAsia="en-US" w:bidi="th-TH"/>
        </w:rPr>
        <w:t>teri</w:t>
      </w:r>
      <w:r w:rsidR="009B57CC">
        <w:rPr>
          <w:rFonts w:eastAsia="Times New Roman"/>
          <w:color w:val="000000"/>
          <w:lang w:val="en-US" w:eastAsia="en-US" w:bidi="th-TH"/>
        </w:rPr>
        <w:t>lity</w:t>
      </w:r>
      <w:r w:rsidRPr="00652B9E">
        <w:t xml:space="preserve"> in the herd?</w:t>
      </w:r>
    </w:p>
    <w:p w14:paraId="554A07B7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1416DA8A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4BCA988E" w14:textId="7B7E7C47" w:rsidR="00A93D08" w:rsidRPr="00652B9E" w:rsidRDefault="00A93D08" w:rsidP="00A93D08">
      <w:pPr>
        <w:pStyle w:val="ListParagraph"/>
        <w:numPr>
          <w:ilvl w:val="0"/>
          <w:numId w:val="3"/>
        </w:numPr>
      </w:pPr>
      <w:r w:rsidRPr="00652B9E">
        <w:t xml:space="preserve">Have you ever observed </w:t>
      </w:r>
      <w:r w:rsidR="009B57CC">
        <w:t xml:space="preserve">cases of orchitis </w:t>
      </w:r>
      <w:r w:rsidRPr="00652B9E">
        <w:t>in the herd?</w:t>
      </w:r>
    </w:p>
    <w:p w14:paraId="364B50CF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0267EB25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67B4AB07" w14:textId="0D1EAA30" w:rsidR="00A93D08" w:rsidRPr="00652B9E" w:rsidRDefault="00A93D08" w:rsidP="00A93D08">
      <w:pPr>
        <w:pStyle w:val="ListParagraph"/>
        <w:numPr>
          <w:ilvl w:val="0"/>
          <w:numId w:val="3"/>
        </w:numPr>
      </w:pPr>
      <w:r w:rsidRPr="00652B9E">
        <w:t xml:space="preserve">Have you ever observed </w:t>
      </w:r>
      <w:r w:rsidR="009B57CC">
        <w:rPr>
          <w:rFonts w:eastAsia="Times New Roman"/>
          <w:color w:val="000000"/>
          <w:lang w:val="en-US" w:eastAsia="en-US" w:bidi="th-TH"/>
        </w:rPr>
        <w:t>cases of w</w:t>
      </w:r>
      <w:r w:rsidRPr="00652B9E">
        <w:rPr>
          <w:rFonts w:eastAsia="Times New Roman"/>
          <w:color w:val="000000"/>
          <w:lang w:val="en-US" w:eastAsia="en-US" w:bidi="th-TH"/>
        </w:rPr>
        <w:t xml:space="preserve">eak </w:t>
      </w:r>
      <w:r w:rsidRPr="00652B9E">
        <w:rPr>
          <w:rFonts w:eastAsia="Times New Roman"/>
          <w:color w:val="000000"/>
        </w:rPr>
        <w:t xml:space="preserve">born </w:t>
      </w:r>
      <w:r w:rsidRPr="00652B9E">
        <w:rPr>
          <w:rFonts w:eastAsia="Times New Roman"/>
          <w:color w:val="000000"/>
          <w:lang w:val="en-US" w:eastAsia="en-US" w:bidi="th-TH"/>
        </w:rPr>
        <w:t>kids</w:t>
      </w:r>
      <w:r w:rsidRPr="00652B9E">
        <w:t xml:space="preserve"> in the herd?</w:t>
      </w:r>
    </w:p>
    <w:p w14:paraId="19121B6A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66B28341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696234F8" w14:textId="77777777" w:rsidR="00A93D08" w:rsidRPr="00652B9E" w:rsidRDefault="00A93D08" w:rsidP="00A93D08">
      <w:pPr>
        <w:pStyle w:val="ListParagraph"/>
        <w:ind w:left="360"/>
      </w:pPr>
    </w:p>
    <w:p w14:paraId="7796FE8F" w14:textId="2CE53FA8" w:rsidR="00A93D08" w:rsidRPr="00652B9E" w:rsidRDefault="00A93D08" w:rsidP="00572800">
      <w:pPr>
        <w:rPr>
          <w:b/>
          <w:bCs/>
        </w:rPr>
      </w:pPr>
      <w:r w:rsidRPr="00652B9E">
        <w:rPr>
          <w:b/>
          <w:bCs/>
        </w:rPr>
        <w:t>Knowledge of transmission mode</w:t>
      </w:r>
      <w:r w:rsidR="00572800">
        <w:rPr>
          <w:b/>
          <w:bCs/>
        </w:rPr>
        <w:t>s</w:t>
      </w:r>
      <w:r w:rsidRPr="00652B9E">
        <w:rPr>
          <w:b/>
          <w:bCs/>
        </w:rPr>
        <w:t xml:space="preserve"> and history of clinical signs </w:t>
      </w:r>
      <w:r w:rsidR="00572800">
        <w:rPr>
          <w:b/>
          <w:bCs/>
        </w:rPr>
        <w:t>associated with</w:t>
      </w:r>
      <w:r w:rsidRPr="00652B9E">
        <w:rPr>
          <w:b/>
          <w:bCs/>
        </w:rPr>
        <w:t xml:space="preserve"> brucellosis in</w:t>
      </w:r>
      <w:r w:rsidR="00572800">
        <w:rPr>
          <w:b/>
          <w:bCs/>
        </w:rPr>
        <w:t xml:space="preserve"> </w:t>
      </w:r>
      <w:r w:rsidRPr="00652B9E">
        <w:rPr>
          <w:b/>
          <w:bCs/>
        </w:rPr>
        <w:t>human</w:t>
      </w:r>
      <w:r w:rsidRPr="00652B9E">
        <w:rPr>
          <w:b/>
          <w:bCs/>
        </w:rPr>
        <w:br/>
      </w:r>
    </w:p>
    <w:p w14:paraId="76B0A670" w14:textId="74B3F8CC" w:rsidR="00A93D08" w:rsidRPr="00652B9E" w:rsidRDefault="00A93D08" w:rsidP="00A93D08">
      <w:pPr>
        <w:pStyle w:val="ListParagraph"/>
        <w:numPr>
          <w:ilvl w:val="0"/>
          <w:numId w:val="4"/>
        </w:numPr>
      </w:pPr>
      <w:r w:rsidRPr="00652B9E">
        <w:t xml:space="preserve">Have you ever exhibited symptoms such as fever, sweating, or muscle aches that resemble those of </w:t>
      </w:r>
      <w:r w:rsidR="00572800">
        <w:t>b</w:t>
      </w:r>
      <w:r w:rsidRPr="00652B9E">
        <w:t>rucellosis in humans?</w:t>
      </w:r>
    </w:p>
    <w:p w14:paraId="71EE0581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Yes</w:t>
      </w:r>
    </w:p>
    <w:p w14:paraId="53561894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No</w:t>
      </w:r>
    </w:p>
    <w:p w14:paraId="10C268C7" w14:textId="42B0507F" w:rsidR="00A93D08" w:rsidRPr="00652B9E" w:rsidRDefault="006472AA" w:rsidP="00A93D08">
      <w:pPr>
        <w:pStyle w:val="ListParagraph"/>
        <w:numPr>
          <w:ilvl w:val="0"/>
          <w:numId w:val="4"/>
        </w:numPr>
      </w:pPr>
      <w:r>
        <w:t>Do you know</w:t>
      </w:r>
      <w:r w:rsidR="00A93D08" w:rsidRPr="00652B9E">
        <w:t xml:space="preserve"> that </w:t>
      </w:r>
      <w:r>
        <w:t>b</w:t>
      </w:r>
      <w:r w:rsidR="00A93D08" w:rsidRPr="00652B9E">
        <w:t>rucellosis can be transmitted to humans via direct contact?</w:t>
      </w:r>
    </w:p>
    <w:p w14:paraId="0D3A4754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know</w:t>
      </w:r>
    </w:p>
    <w:p w14:paraId="0FCF1B5D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</w:t>
      </w:r>
      <w:r w:rsidRPr="00652B9E">
        <w:rPr>
          <w:lang w:val="en-US"/>
        </w:rPr>
        <w:t>not know</w:t>
      </w:r>
    </w:p>
    <w:p w14:paraId="17597AF5" w14:textId="621B2BC0" w:rsidR="00A93D08" w:rsidRPr="00652B9E" w:rsidRDefault="006472AA" w:rsidP="00A93D08">
      <w:pPr>
        <w:pStyle w:val="ListParagraph"/>
        <w:numPr>
          <w:ilvl w:val="0"/>
          <w:numId w:val="4"/>
        </w:numPr>
      </w:pPr>
      <w:r>
        <w:t>Do you know</w:t>
      </w:r>
      <w:r w:rsidR="00A93D08" w:rsidRPr="00652B9E">
        <w:t xml:space="preserve"> that </w:t>
      </w:r>
      <w:r>
        <w:t>b</w:t>
      </w:r>
      <w:r w:rsidR="00A93D08" w:rsidRPr="00652B9E">
        <w:t xml:space="preserve">rucellosis can be transmitted to humans via </w:t>
      </w:r>
      <w:r w:rsidR="00A93D08" w:rsidRPr="00652B9E">
        <w:rPr>
          <w:rFonts w:eastAsia="Times New Roman"/>
          <w:color w:val="000000"/>
          <w:lang w:val="en-US" w:eastAsia="en-US" w:bidi="th-TH"/>
        </w:rPr>
        <w:t>ingestion</w:t>
      </w:r>
      <w:r w:rsidR="00A93D08" w:rsidRPr="00652B9E">
        <w:t>?</w:t>
      </w:r>
    </w:p>
    <w:p w14:paraId="5ECEB702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know</w:t>
      </w:r>
    </w:p>
    <w:p w14:paraId="3B4FB5CC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</w:t>
      </w:r>
      <w:r w:rsidRPr="00652B9E">
        <w:rPr>
          <w:lang w:val="en-US"/>
        </w:rPr>
        <w:t>not know</w:t>
      </w:r>
    </w:p>
    <w:p w14:paraId="7BFE266D" w14:textId="5FFCA681" w:rsidR="00A93D08" w:rsidRPr="00652B9E" w:rsidRDefault="006472AA" w:rsidP="00A93D08">
      <w:pPr>
        <w:pStyle w:val="ListParagraph"/>
        <w:numPr>
          <w:ilvl w:val="0"/>
          <w:numId w:val="4"/>
        </w:numPr>
      </w:pPr>
      <w:r>
        <w:t>Do you know</w:t>
      </w:r>
      <w:r w:rsidR="00A93D08" w:rsidRPr="00652B9E">
        <w:t xml:space="preserve"> that </w:t>
      </w:r>
      <w:r>
        <w:t>b</w:t>
      </w:r>
      <w:r w:rsidR="00A93D08" w:rsidRPr="00652B9E">
        <w:t xml:space="preserve">rucellosis can be transmitted to humans via </w:t>
      </w:r>
      <w:r w:rsidR="00A93D08" w:rsidRPr="00652B9E">
        <w:rPr>
          <w:rFonts w:eastAsia="Times New Roman"/>
          <w:color w:val="000000"/>
          <w:lang w:val="en-US" w:eastAsia="en-US" w:bidi="th-TH"/>
        </w:rPr>
        <w:t>inhalation</w:t>
      </w:r>
      <w:r w:rsidR="00A93D08" w:rsidRPr="00652B9E">
        <w:t>?</w:t>
      </w:r>
    </w:p>
    <w:p w14:paraId="60152333" w14:textId="77777777" w:rsidR="00A93D08" w:rsidRPr="00652B9E" w:rsidRDefault="00A93D08" w:rsidP="00A93D08">
      <w:pPr>
        <w:pStyle w:val="ListParagraph"/>
        <w:ind w:left="360"/>
      </w:pPr>
      <w:r w:rsidRPr="00652B9E">
        <w:sym w:font="Wingdings 2" w:char="F0A3"/>
      </w:r>
      <w:r w:rsidRPr="00652B9E">
        <w:t xml:space="preserve"> know</w:t>
      </w:r>
    </w:p>
    <w:p w14:paraId="2D6BAEF1" w14:textId="0C8D234C" w:rsidR="00EA4C36" w:rsidRDefault="00A93D08" w:rsidP="00C73FA6">
      <w:pPr>
        <w:pStyle w:val="ListParagraph"/>
        <w:ind w:left="360"/>
      </w:pPr>
      <w:r w:rsidRPr="00652B9E">
        <w:sym w:font="Wingdings 2" w:char="F0A3"/>
      </w:r>
      <w:r w:rsidRPr="00652B9E">
        <w:t xml:space="preserve"> </w:t>
      </w:r>
      <w:r w:rsidRPr="00652B9E">
        <w:rPr>
          <w:lang w:val="en-US"/>
        </w:rPr>
        <w:t>not know</w:t>
      </w:r>
    </w:p>
    <w:sectPr w:rsidR="00EA4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83EEF"/>
    <w:multiLevelType w:val="hybridMultilevel"/>
    <w:tmpl w:val="9A401CBE"/>
    <w:lvl w:ilvl="0" w:tplc="1CA6550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6A76D3"/>
    <w:multiLevelType w:val="hybridMultilevel"/>
    <w:tmpl w:val="889685E2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A4747D"/>
    <w:multiLevelType w:val="hybridMultilevel"/>
    <w:tmpl w:val="6F4668D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E674A0"/>
    <w:multiLevelType w:val="hybridMultilevel"/>
    <w:tmpl w:val="C47C7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2447619">
    <w:abstractNumId w:val="3"/>
  </w:num>
  <w:num w:numId="2" w16cid:durableId="1008557769">
    <w:abstractNumId w:val="0"/>
  </w:num>
  <w:num w:numId="3" w16cid:durableId="945232186">
    <w:abstractNumId w:val="2"/>
  </w:num>
  <w:num w:numId="4" w16cid:durableId="12359694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D08"/>
    <w:rsid w:val="00004D40"/>
    <w:rsid w:val="000F7591"/>
    <w:rsid w:val="00103271"/>
    <w:rsid w:val="00121414"/>
    <w:rsid w:val="001D6D8D"/>
    <w:rsid w:val="00344974"/>
    <w:rsid w:val="004A66D8"/>
    <w:rsid w:val="00572800"/>
    <w:rsid w:val="006472AA"/>
    <w:rsid w:val="006D5195"/>
    <w:rsid w:val="009B57CC"/>
    <w:rsid w:val="009E4C23"/>
    <w:rsid w:val="00A93D08"/>
    <w:rsid w:val="00BD1997"/>
    <w:rsid w:val="00BD63C6"/>
    <w:rsid w:val="00C73FA6"/>
    <w:rsid w:val="00CE6B99"/>
    <w:rsid w:val="00EA4C36"/>
    <w:rsid w:val="00F9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49388"/>
  <w15:chartTrackingRefBased/>
  <w15:docId w15:val="{4A78FA28-D3FF-43A7-9A78-4ADCC6BD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D0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D08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D08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D08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D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D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D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D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D0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D0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D0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D08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93D0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93D0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93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D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Rerkyusuke</dc:creator>
  <cp:keywords/>
  <dc:description/>
  <cp:lastModifiedBy>patchara phuektes</cp:lastModifiedBy>
  <cp:revision>20</cp:revision>
  <dcterms:created xsi:type="dcterms:W3CDTF">2024-08-15T03:56:00Z</dcterms:created>
  <dcterms:modified xsi:type="dcterms:W3CDTF">2024-09-04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99c03-0fb1-40ac-915b-39d612a93d15</vt:lpwstr>
  </property>
</Properties>
</file>